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20D7A" w14:textId="18EAEA50" w:rsidR="0074791E" w:rsidRPr="00B23995" w:rsidRDefault="0074791E" w:rsidP="00B23995">
      <w:pPr>
        <w:spacing w:line="480" w:lineRule="auto"/>
        <w:rPr>
          <w:rFonts w:ascii="Arial" w:hAnsi="Arial" w:cs="Arial"/>
          <w:sz w:val="24"/>
          <w:szCs w:val="24"/>
        </w:rPr>
      </w:pPr>
      <w:r w:rsidRPr="00B23995">
        <w:rPr>
          <w:rFonts w:ascii="Arial" w:hAnsi="Arial" w:cs="Arial"/>
          <w:b/>
          <w:bCs/>
          <w:sz w:val="24"/>
          <w:szCs w:val="24"/>
        </w:rPr>
        <w:t>Table S1.</w:t>
      </w:r>
      <w:r w:rsidRPr="00B23995">
        <w:rPr>
          <w:rFonts w:ascii="Arial" w:hAnsi="Arial" w:cs="Arial"/>
          <w:sz w:val="24"/>
          <w:szCs w:val="24"/>
        </w:rPr>
        <w:t xml:space="preserve"> Pearson correlation coefficients between explanatory variables (log</w:t>
      </w:r>
      <w:r w:rsidR="004135B0" w:rsidRPr="00B23995">
        <w:rPr>
          <w:rFonts w:ascii="Arial" w:hAnsi="Arial" w:cs="Arial"/>
          <w:sz w:val="24"/>
          <w:szCs w:val="24"/>
          <w:vertAlign w:val="subscript"/>
        </w:rPr>
        <w:t>10</w:t>
      </w:r>
      <w:r w:rsidRPr="00B23995">
        <w:rPr>
          <w:rFonts w:ascii="Arial" w:hAnsi="Arial" w:cs="Arial"/>
          <w:sz w:val="24"/>
          <w:szCs w:val="24"/>
        </w:rPr>
        <w:t xml:space="preserve"> transformed) for each of four cereal crops.  Values in bold are significant at the P &lt; 0.01 level, while those in italics are significant at the P &lt; 0.05 lev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71"/>
        <w:gridCol w:w="897"/>
        <w:gridCol w:w="897"/>
        <w:gridCol w:w="897"/>
        <w:gridCol w:w="897"/>
        <w:gridCol w:w="897"/>
        <w:gridCol w:w="897"/>
      </w:tblGrid>
      <w:tr w:rsidR="004135B0" w:rsidRPr="00B23995" w14:paraId="080A6025" w14:textId="77777777" w:rsidTr="00E30649">
        <w:trPr>
          <w:cantSplit/>
          <w:trHeight w:val="226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B9F7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Barl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42EA780" w14:textId="77777777" w:rsidR="004135B0" w:rsidRPr="00B23995" w:rsidRDefault="004135B0" w:rsidP="00B23995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Population d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CDCC193" w14:textId="77777777" w:rsidR="004135B0" w:rsidRPr="00B23995" w:rsidRDefault="004135B0" w:rsidP="00B23995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ertilizer inp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BFB09C7" w14:textId="77777777" w:rsidR="004135B0" w:rsidRPr="00B23995" w:rsidRDefault="004135B0" w:rsidP="00B23995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Herbicide inp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8B30E47" w14:textId="77777777" w:rsidR="004135B0" w:rsidRPr="00B23995" w:rsidRDefault="004135B0" w:rsidP="00B23995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Harvested A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837A4B7" w14:textId="77777777" w:rsidR="004135B0" w:rsidRPr="00B23995" w:rsidRDefault="004135B0" w:rsidP="00B23995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Yie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9B6E209" w14:textId="77777777" w:rsidR="004135B0" w:rsidRPr="00B23995" w:rsidRDefault="004135B0" w:rsidP="00B23995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Research articles</w:t>
            </w:r>
          </w:p>
        </w:tc>
      </w:tr>
      <w:tr w:rsidR="004135B0" w:rsidRPr="00B23995" w14:paraId="32FD31AF" w14:textId="77777777" w:rsidTr="00E306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E4624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ertilizer inp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74F22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38CEB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1C45F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768C6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B3BDC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44F25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</w:tr>
      <w:tr w:rsidR="004135B0" w:rsidRPr="00B23995" w14:paraId="1F45B500" w14:textId="77777777" w:rsidTr="00E306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7C7FD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Herbicide inp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D29BE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74B91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AE8F2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75BA3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3603F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0172B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</w:tr>
      <w:tr w:rsidR="004135B0" w:rsidRPr="00B23995" w14:paraId="58768652" w14:textId="77777777" w:rsidTr="00E306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D7586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Harvested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2DD23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A34D2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94376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E0AA3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B0A52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7D656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</w:tr>
      <w:tr w:rsidR="004135B0" w:rsidRPr="00B23995" w14:paraId="4608D443" w14:textId="77777777" w:rsidTr="00E3064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ADF04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Research artic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5F66A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B3A7D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FC286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664D9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b/>
                <w:bCs/>
                <w:sz w:val="24"/>
                <w:szCs w:val="24"/>
              </w:rPr>
              <w:t>0.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7AE54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789A7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4135B0" w:rsidRPr="00B23995" w14:paraId="32D1A39C" w14:textId="77777777" w:rsidTr="00E3064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ED46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irst record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EF8E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4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024A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3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9359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753A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3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1F3E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1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59F3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447</w:t>
            </w:r>
          </w:p>
        </w:tc>
      </w:tr>
      <w:tr w:rsidR="004135B0" w:rsidRPr="00B23995" w14:paraId="2CFE9241" w14:textId="77777777" w:rsidTr="00E30649">
        <w:trPr>
          <w:cantSplit/>
          <w:trHeight w:val="3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5377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8592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29DA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54C2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51AC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F9FF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955C30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</w:tr>
      <w:tr w:rsidR="004135B0" w:rsidRPr="00B23995" w14:paraId="443D8C68" w14:textId="77777777" w:rsidTr="00E306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AC17B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ertilizer inp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8E416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b/>
                <w:bCs/>
                <w:sz w:val="24"/>
                <w:szCs w:val="24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2D2CC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D956E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A7515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A4B1F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0A959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</w:tr>
      <w:tr w:rsidR="004135B0" w:rsidRPr="00B23995" w14:paraId="467E27BD" w14:textId="77777777" w:rsidTr="00E306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039CB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Herbicide inp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EDDBC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D5D72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6CAB0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A878C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ED5E2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018A4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</w:tr>
      <w:tr w:rsidR="004135B0" w:rsidRPr="00B23995" w14:paraId="5664E4CF" w14:textId="77777777" w:rsidTr="00E306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76788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Harvested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E44FB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i/>
                <w:iCs/>
                <w:sz w:val="24"/>
                <w:szCs w:val="24"/>
              </w:rPr>
              <w:t>-0.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8FC7E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b/>
                <w:bCs/>
                <w:sz w:val="24"/>
                <w:szCs w:val="24"/>
              </w:rPr>
              <w:t>-0.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B472A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5E47C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B34CC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56874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</w:tr>
      <w:tr w:rsidR="004135B0" w:rsidRPr="00B23995" w14:paraId="0A00E2F1" w14:textId="77777777" w:rsidTr="00E3064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4F850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Research artic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4CB8E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1E479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6C04A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B918D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BB0AD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b/>
                <w:bCs/>
                <w:sz w:val="24"/>
                <w:szCs w:val="24"/>
              </w:rPr>
              <w:t>0.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5D09D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4135B0" w:rsidRPr="00B23995" w14:paraId="7386619F" w14:textId="77777777" w:rsidTr="00E3064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EB1A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irst record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AA42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9AF0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2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D7C8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2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F165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2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6C16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i/>
                <w:iCs/>
                <w:sz w:val="24"/>
                <w:szCs w:val="24"/>
              </w:rPr>
              <w:t>-0.4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4AE8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i/>
                <w:iCs/>
                <w:sz w:val="24"/>
                <w:szCs w:val="24"/>
              </w:rPr>
              <w:t>-0.422</w:t>
            </w:r>
          </w:p>
        </w:tc>
      </w:tr>
      <w:tr w:rsidR="004135B0" w:rsidRPr="00B23995" w14:paraId="334374B5" w14:textId="77777777" w:rsidTr="00E30649">
        <w:trPr>
          <w:cantSplit/>
          <w:trHeight w:val="3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0B93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t>R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518C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63B7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470F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F3B9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E1FD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7B8253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</w:tr>
      <w:tr w:rsidR="004135B0" w:rsidRPr="00B23995" w14:paraId="6E5E4027" w14:textId="77777777" w:rsidTr="00E306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64E0A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ertilizer inp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372E9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C5C44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C6DD9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F132C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F43D8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A8C8A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</w:tr>
      <w:tr w:rsidR="004135B0" w:rsidRPr="00B23995" w14:paraId="609C3203" w14:textId="77777777" w:rsidTr="00E306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016F3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Herbicide inp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CF68B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AF99B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6713F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351BC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35697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DA8A8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</w:tr>
      <w:tr w:rsidR="004135B0" w:rsidRPr="00B23995" w14:paraId="26A89A88" w14:textId="77777777" w:rsidTr="00E306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77607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Harvested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3AD0D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2BBD1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C1093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4B476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C03A3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445DB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</w:tr>
      <w:tr w:rsidR="004135B0" w:rsidRPr="00B23995" w14:paraId="3C39C5D2" w14:textId="77777777" w:rsidTr="00E3064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43C0B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Research artic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C8A4F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2C414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902C4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BE855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CB12A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NZ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55925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1.00</w:t>
            </w:r>
          </w:p>
        </w:tc>
      </w:tr>
      <w:tr w:rsidR="004135B0" w:rsidRPr="00B23995" w14:paraId="338AD630" w14:textId="77777777" w:rsidTr="00E3064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D9EA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irst record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5E3D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-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EA75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-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48FE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-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3BDA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-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CC2B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93BE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-0.23</w:t>
            </w:r>
          </w:p>
        </w:tc>
      </w:tr>
      <w:tr w:rsidR="004135B0" w:rsidRPr="00B23995" w14:paraId="595E1F16" w14:textId="77777777" w:rsidTr="00E30649">
        <w:trPr>
          <w:cantSplit/>
          <w:trHeight w:val="3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B425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NZ"/>
              </w:rPr>
              <w:lastRenderedPageBreak/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5B75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48CF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F49B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BC1F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B4A0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2C1CEB" w14:textId="77777777" w:rsidR="004135B0" w:rsidRPr="00B23995" w:rsidRDefault="004135B0" w:rsidP="00B2399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</w:p>
        </w:tc>
      </w:tr>
      <w:tr w:rsidR="004135B0" w:rsidRPr="00B23995" w14:paraId="649FE915" w14:textId="77777777" w:rsidTr="00E306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D8855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ertilizer inp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48834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b/>
                <w:bCs/>
                <w:sz w:val="24"/>
                <w:szCs w:val="24"/>
              </w:rPr>
              <w:t>0.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A1591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A6458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869CC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F8B2D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B35E8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</w:tr>
      <w:tr w:rsidR="004135B0" w:rsidRPr="00B23995" w14:paraId="3271C9FD" w14:textId="77777777" w:rsidTr="00E306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DC8BB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Herbicide inp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F7A2C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ED415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i/>
                <w:iCs/>
                <w:sz w:val="24"/>
                <w:szCs w:val="24"/>
              </w:rPr>
              <w:t>0.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B0B44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BD6D0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CE2B8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2A21C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</w:tr>
      <w:tr w:rsidR="004135B0" w:rsidRPr="00B23995" w14:paraId="1C91B26A" w14:textId="77777777" w:rsidTr="00E306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EC321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Harvested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4E5D3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1A824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C5AC7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i/>
                <w:iCs/>
                <w:sz w:val="24"/>
                <w:szCs w:val="24"/>
              </w:rPr>
              <w:t>-0.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334C6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C5769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23BEB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</w:p>
        </w:tc>
      </w:tr>
      <w:tr w:rsidR="004135B0" w:rsidRPr="00B23995" w14:paraId="3A46CC13" w14:textId="77777777" w:rsidTr="00E3064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51DD9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Research artic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64FA3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9CDEC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b/>
                <w:bCs/>
                <w:sz w:val="24"/>
                <w:szCs w:val="24"/>
              </w:rPr>
              <w:t>0.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DA8EE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69644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b/>
                <w:bCs/>
                <w:sz w:val="24"/>
                <w:szCs w:val="24"/>
              </w:rPr>
              <w:t>0.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F8673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591CA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4135B0" w:rsidRPr="00B23995" w14:paraId="1739D15F" w14:textId="77777777" w:rsidTr="00E3064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B8A3" w14:textId="77777777" w:rsidR="004135B0" w:rsidRPr="00B23995" w:rsidRDefault="004135B0" w:rsidP="00B2399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B2399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irst record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7E204F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0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AA49A6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2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D81BB5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3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AB9D49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2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BDCBA5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sz w:val="24"/>
                <w:szCs w:val="24"/>
              </w:rPr>
              <w:t>-0.0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3A2F6B" w14:textId="77777777" w:rsidR="004135B0" w:rsidRPr="00B23995" w:rsidRDefault="004135B0" w:rsidP="00B2399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B23995">
              <w:rPr>
                <w:rFonts w:ascii="Arial" w:hAnsi="Arial" w:cs="Arial"/>
                <w:b/>
                <w:bCs/>
                <w:sz w:val="24"/>
                <w:szCs w:val="24"/>
              </w:rPr>
              <w:t>-0.528</w:t>
            </w:r>
          </w:p>
        </w:tc>
      </w:tr>
    </w:tbl>
    <w:p w14:paraId="50ADBCCC" w14:textId="77777777" w:rsidR="006D69AC" w:rsidRPr="00B23995" w:rsidRDefault="00CB698F" w:rsidP="00B23995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6D69AC" w:rsidRPr="00B239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91E"/>
    <w:rsid w:val="004135B0"/>
    <w:rsid w:val="00526F1B"/>
    <w:rsid w:val="0074791E"/>
    <w:rsid w:val="00B23995"/>
    <w:rsid w:val="00D6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8CEDC"/>
  <w15:chartTrackingRefBased/>
  <w15:docId w15:val="{0D1F88C5-2A2C-4316-8A17-F995DF1E1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9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8</Characters>
  <Application>Microsoft Office Word</Application>
  <DocSecurity>0</DocSecurity>
  <Lines>9</Lines>
  <Paragraphs>2</Paragraphs>
  <ScaleCrop>false</ScaleCrop>
  <Company>Lincoln University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me, Philip</dc:creator>
  <cp:keywords/>
  <dc:description/>
  <cp:lastModifiedBy>Hulme, Philip</cp:lastModifiedBy>
  <cp:revision>2</cp:revision>
  <dcterms:created xsi:type="dcterms:W3CDTF">2021-12-17T02:45:00Z</dcterms:created>
  <dcterms:modified xsi:type="dcterms:W3CDTF">2021-12-17T02:45:00Z</dcterms:modified>
</cp:coreProperties>
</file>